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6AC" w:rsidRPr="00204F5D" w:rsidRDefault="003566AC" w:rsidP="003566A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sz w:val="21"/>
          <w:szCs w:val="21"/>
        </w:rPr>
        <w:t xml:space="preserve">Supporting information </w:t>
      </w:r>
      <w:r w:rsidRPr="00204F5D">
        <w:rPr>
          <w:rFonts w:ascii="Arial" w:hAnsi="Arial" w:cs="Arial"/>
        </w:rPr>
        <w:t xml:space="preserve">Table 2. Coefficients of a linear mixed model on the inter-radicular cementum thickness pad (in mm), controlling for sex, dentine micro-hardness (EH, in MPa) and the interaction as fixed effects, and cohort as random effect. </w:t>
      </w:r>
      <w:r w:rsidRPr="00204F5D">
        <w:rPr>
          <w:rFonts w:ascii="Arial" w:eastAsia="Times New Roman" w:hAnsi="Arial" w:cs="Arial"/>
          <w:lang w:eastAsia="en-GB"/>
        </w:rPr>
        <w:t>Details in Table 4.</w:t>
      </w:r>
    </w:p>
    <w:p w:rsidR="003566AC" w:rsidRPr="00204F5D" w:rsidRDefault="003566AC" w:rsidP="003566AC">
      <w:pPr>
        <w:spacing w:line="480" w:lineRule="auto"/>
        <w:rPr>
          <w:rFonts w:ascii="Arial" w:hAnsi="Arial" w:cs="Arial"/>
          <w:sz w:val="21"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35"/>
        <w:gridCol w:w="1314"/>
        <w:gridCol w:w="1314"/>
        <w:gridCol w:w="1314"/>
        <w:gridCol w:w="1314"/>
        <w:gridCol w:w="1313"/>
      </w:tblGrid>
      <w:tr w:rsidR="003566AC" w:rsidRPr="00204F5D" w:rsidTr="00D36A10">
        <w:trPr>
          <w:trHeight w:val="288"/>
        </w:trPr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Random effects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variance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sdev</w:t>
            </w:r>
            <w:proofErr w:type="spellEnd"/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p (&gt; Chi</w:t>
            </w:r>
            <w:r w:rsidRPr="00204F5D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3566AC" w:rsidRPr="00204F5D" w:rsidTr="00D36A10">
        <w:trPr>
          <w:trHeight w:val="288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cohort (n = 24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1.1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1.05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&lt; 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566AC" w:rsidRPr="00204F5D" w:rsidTr="00D36A10">
        <w:trPr>
          <w:trHeight w:val="288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residual (n = 153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76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87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566AC" w:rsidRPr="00204F5D" w:rsidTr="00D36A10">
        <w:trPr>
          <w:trHeight w:val="288"/>
        </w:trPr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Fixed effects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se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t value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</w:p>
        </w:tc>
      </w:tr>
      <w:tr w:rsidR="003566AC" w:rsidRPr="00204F5D" w:rsidTr="00D36A10">
        <w:trPr>
          <w:trHeight w:val="288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(Intercept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1.75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1.73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136.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1.01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314</w:t>
            </w:r>
          </w:p>
        </w:tc>
      </w:tr>
      <w:tr w:rsidR="003566AC" w:rsidRPr="00204F5D" w:rsidTr="00D36A10">
        <w:trPr>
          <w:trHeight w:val="288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EH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9.02E-0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5.48E-0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133.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16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870</w:t>
            </w:r>
          </w:p>
        </w:tc>
      </w:tr>
      <w:tr w:rsidR="003566AC" w:rsidRPr="00204F5D" w:rsidTr="00D36A10">
        <w:trPr>
          <w:trHeight w:val="288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sex (male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64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2.68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130.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23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811</w:t>
            </w:r>
          </w:p>
        </w:tc>
      </w:tr>
      <w:tr w:rsidR="003566AC" w:rsidRPr="00204F5D" w:rsidTr="00D36A10">
        <w:trPr>
          <w:trHeight w:val="288"/>
        </w:trPr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EH × sex (male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-2.38E-0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8.48E-0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130.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-0.28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779</w:t>
            </w:r>
          </w:p>
        </w:tc>
      </w:tr>
      <w:tr w:rsidR="003566AC" w:rsidRPr="00204F5D" w:rsidTr="00D36A10">
        <w:trPr>
          <w:trHeight w:val="288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i/>
                <w:color w:val="000000"/>
                <w:lang w:eastAsia="en-GB"/>
              </w:rPr>
              <w:t>R</w:t>
            </w:r>
            <w:r w:rsidRPr="00204F5D">
              <w:rPr>
                <w:rFonts w:ascii="Arial" w:eastAsia="Times New Roman" w:hAnsi="Arial" w:cs="Arial"/>
                <w:i/>
                <w:color w:val="000000"/>
                <w:vertAlign w:val="superscript"/>
                <w:lang w:eastAsia="en-GB"/>
              </w:rPr>
              <w:t>2</w:t>
            </w:r>
            <w:r w:rsidRPr="00204F5D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 </w:t>
            </w:r>
            <w:r w:rsidRPr="00204F5D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LMM(m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00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566AC" w:rsidRPr="00204F5D" w:rsidTr="00D36A10">
        <w:trPr>
          <w:trHeight w:val="288"/>
        </w:trPr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i/>
                <w:color w:val="000000"/>
                <w:lang w:eastAsia="en-GB"/>
              </w:rPr>
              <w:t>R</w:t>
            </w:r>
            <w:r w:rsidRPr="00204F5D">
              <w:rPr>
                <w:rFonts w:ascii="Arial" w:eastAsia="Times New Roman" w:hAnsi="Arial" w:cs="Arial"/>
                <w:i/>
                <w:color w:val="000000"/>
                <w:vertAlign w:val="superscript"/>
                <w:lang w:eastAsia="en-GB"/>
              </w:rPr>
              <w:t>2</w:t>
            </w:r>
            <w:r w:rsidRPr="00204F5D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 </w:t>
            </w:r>
            <w:r w:rsidRPr="00204F5D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LMM(c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0.59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AC" w:rsidRPr="00204F5D" w:rsidRDefault="003566AC" w:rsidP="00D36A10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F5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</w:tbl>
    <w:p w:rsidR="003566AC" w:rsidRPr="00204F5D" w:rsidRDefault="003566AC" w:rsidP="003566AC">
      <w:pPr>
        <w:spacing w:line="480" w:lineRule="auto"/>
        <w:rPr>
          <w:rFonts w:ascii="Arial" w:hAnsi="Arial" w:cs="Arial"/>
          <w:sz w:val="21"/>
          <w:szCs w:val="21"/>
        </w:rPr>
      </w:pPr>
    </w:p>
    <w:p w:rsidR="00D66C38" w:rsidRDefault="003566AC">
      <w:bookmarkStart w:id="0" w:name="_GoBack"/>
      <w:bookmarkEnd w:id="0"/>
    </w:p>
    <w:sectPr w:rsidR="00D66C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revisionView w:insDel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6AC"/>
    <w:rsid w:val="003566AC"/>
    <w:rsid w:val="009C000D"/>
    <w:rsid w:val="00C90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76E6FF-11A0-4756-9E10-9890C1DC8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6A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PEREZ BARBERIA</dc:creator>
  <cp:keywords/>
  <dc:description/>
  <cp:lastModifiedBy>FRANCISCO JAVIER PEREZ BARBERIA</cp:lastModifiedBy>
  <cp:revision>1</cp:revision>
  <dcterms:created xsi:type="dcterms:W3CDTF">2019-09-10T11:20:00Z</dcterms:created>
  <dcterms:modified xsi:type="dcterms:W3CDTF">2019-09-10T11:23:00Z</dcterms:modified>
</cp:coreProperties>
</file>